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966B9" w14:textId="2694ECC8" w:rsidR="00A872CC" w:rsidRPr="00AA50D6" w:rsidRDefault="007E61F3">
      <w:pPr>
        <w:rPr>
          <w:rFonts w:ascii="Times New Roman" w:hAnsi="Times New Roman" w:cs="Times New Roman"/>
          <w:b/>
          <w:color w:val="000000"/>
        </w:rPr>
      </w:pPr>
      <w:bookmarkStart w:id="0" w:name="_GoBack"/>
      <w:bookmarkEnd w:id="0"/>
      <w:r w:rsidRPr="00AA50D6">
        <w:rPr>
          <w:rFonts w:ascii="Times New Roman" w:hAnsi="Times New Roman" w:cs="Times New Roman"/>
          <w:b/>
          <w:color w:val="000000"/>
        </w:rPr>
        <w:t xml:space="preserve">Supplementary table 1: Oligonucleotides </w:t>
      </w:r>
    </w:p>
    <w:p w14:paraId="4106961B" w14:textId="77777777" w:rsidR="007E61F3" w:rsidRPr="00AA50D6" w:rsidRDefault="007E61F3">
      <w:pPr>
        <w:rPr>
          <w:rFonts w:ascii="Times New Roman" w:hAnsi="Times New Roman" w:cs="Times New Roman"/>
        </w:rPr>
      </w:pPr>
    </w:p>
    <w:p w14:paraId="34B96DEA" w14:textId="6F5E548C" w:rsidR="00033DE8" w:rsidRPr="00AA50D6" w:rsidRDefault="00033DE8">
      <w:pPr>
        <w:rPr>
          <w:rFonts w:ascii="Times New Roman" w:hAnsi="Times New Roman" w:cs="Times New Roman"/>
          <w:b/>
          <w:color w:val="000000"/>
        </w:rPr>
      </w:pPr>
      <w:r w:rsidRPr="00AA50D6">
        <w:rPr>
          <w:rFonts w:ascii="Times New Roman" w:hAnsi="Times New Roman" w:cs="Times New Roman"/>
          <w:b/>
          <w:color w:val="000000"/>
        </w:rPr>
        <w:t>Oligonucleotides</w:t>
      </w:r>
    </w:p>
    <w:p w14:paraId="57362E48" w14:textId="44C4597F" w:rsidR="00C360EC" w:rsidRPr="00AA50D6" w:rsidRDefault="0028287E" w:rsidP="00263E30">
      <w:pPr>
        <w:pStyle w:val="NoSpacing"/>
        <w:rPr>
          <w:rFonts w:ascii="Times New Roman" w:hAnsi="Times New Roman"/>
          <w:color w:val="000000" w:themeColor="text1"/>
          <w:sz w:val="24"/>
          <w:szCs w:val="24"/>
        </w:rPr>
      </w:pPr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AM </w:t>
      </w:r>
      <w:proofErr w:type="spellStart"/>
      <w:r w:rsidRPr="00AA50D6">
        <w:rPr>
          <w:rFonts w:ascii="Times New Roman" w:hAnsi="Times New Roman"/>
          <w:color w:val="000000" w:themeColor="text1"/>
          <w:sz w:val="24"/>
          <w:szCs w:val="24"/>
        </w:rPr>
        <w:t>Dscam</w:t>
      </w:r>
      <w:proofErr w:type="spellEnd"/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 T7 RNAi 11F</w:t>
      </w:r>
      <w:r w:rsidR="00C360EC"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="00AA50D6" w:rsidRPr="00AA50D6">
        <w:rPr>
          <w:rFonts w:ascii="Times New Roman" w:hAnsi="Times New Roman"/>
          <w:color w:val="000000" w:themeColor="text1"/>
          <w:sz w:val="24"/>
          <w:szCs w:val="24"/>
          <w:lang w:eastAsia="en-GB"/>
        </w:rPr>
        <w:t>GACTCGAGTAATACGACTCACTATAGGGAGA</w:t>
      </w:r>
      <w:r w:rsidR="00AA50D6"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GGATCCTGGAACCCACCGACAAGGCATTC </w:t>
      </w:r>
    </w:p>
    <w:p w14:paraId="0DC5C856" w14:textId="22B61E75" w:rsidR="00C360EC" w:rsidRPr="00AA50D6" w:rsidRDefault="0028287E" w:rsidP="00C360EC">
      <w:pPr>
        <w:pStyle w:val="NoSpacing"/>
        <w:rPr>
          <w:rFonts w:ascii="Times New Roman" w:hAnsi="Times New Roman"/>
          <w:color w:val="000000" w:themeColor="text1"/>
          <w:sz w:val="24"/>
          <w:szCs w:val="24"/>
        </w:rPr>
      </w:pPr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AM </w:t>
      </w:r>
      <w:proofErr w:type="spellStart"/>
      <w:r w:rsidRPr="00AA50D6">
        <w:rPr>
          <w:rFonts w:ascii="Times New Roman" w:hAnsi="Times New Roman"/>
          <w:color w:val="000000" w:themeColor="text1"/>
          <w:sz w:val="24"/>
          <w:szCs w:val="24"/>
        </w:rPr>
        <w:t>Dscam</w:t>
      </w:r>
      <w:proofErr w:type="spellEnd"/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 T7 RNAi 14R</w:t>
      </w:r>
      <w:r w:rsidR="00C360EC"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="00AA50D6" w:rsidRPr="00AA50D6">
        <w:rPr>
          <w:rFonts w:ascii="Times New Roman" w:hAnsi="Times New Roman"/>
          <w:color w:val="000000" w:themeColor="text1"/>
          <w:sz w:val="24"/>
          <w:szCs w:val="24"/>
        </w:rPr>
        <w:t>GA</w:t>
      </w:r>
      <w:r w:rsidR="00AA50D6" w:rsidRPr="009A77A2">
        <w:rPr>
          <w:rFonts w:ascii="Times New Roman" w:hAnsi="Times New Roman"/>
          <w:color w:val="000000" w:themeColor="text1"/>
          <w:sz w:val="24"/>
          <w:szCs w:val="24"/>
        </w:rPr>
        <w:t>TCTAGA</w:t>
      </w:r>
      <w:r w:rsidR="00AA50D6" w:rsidRPr="00AA50D6">
        <w:rPr>
          <w:rFonts w:ascii="Times New Roman" w:hAnsi="Times New Roman"/>
          <w:color w:val="000000" w:themeColor="text1"/>
          <w:sz w:val="24"/>
          <w:szCs w:val="24"/>
        </w:rPr>
        <w:t>TAATACGACTCACTATAGGGAGAGCCACGATTCTGAGGTGATAAGTGGTG</w:t>
      </w:r>
    </w:p>
    <w:p w14:paraId="44219347" w14:textId="083741B4" w:rsidR="00C360EC" w:rsidRPr="00AA50D6" w:rsidRDefault="00C360EC" w:rsidP="00263E30">
      <w:pPr>
        <w:pStyle w:val="NoSpacing"/>
        <w:rPr>
          <w:rFonts w:ascii="Times New Roman" w:hAnsi="Times New Roman"/>
          <w:color w:val="000000" w:themeColor="text1"/>
          <w:sz w:val="24"/>
          <w:szCs w:val="24"/>
        </w:rPr>
      </w:pPr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820 </w:t>
      </w:r>
      <w:proofErr w:type="spellStart"/>
      <w:r w:rsidRPr="00AA50D6">
        <w:rPr>
          <w:rFonts w:ascii="Times New Roman" w:hAnsi="Times New Roman"/>
          <w:color w:val="000000" w:themeColor="text1"/>
          <w:sz w:val="24"/>
          <w:szCs w:val="24"/>
        </w:rPr>
        <w:t>bp</w:t>
      </w:r>
      <w:proofErr w:type="spellEnd"/>
    </w:p>
    <w:p w14:paraId="0975C699" w14:textId="77777777" w:rsidR="00C360EC" w:rsidRPr="00AA50D6" w:rsidRDefault="00C360EC" w:rsidP="00263E30">
      <w:pPr>
        <w:pStyle w:val="NoSpacing"/>
        <w:rPr>
          <w:rFonts w:ascii="Times New Roman" w:hAnsi="Times New Roman"/>
          <w:color w:val="000000" w:themeColor="text1"/>
          <w:sz w:val="24"/>
          <w:szCs w:val="24"/>
        </w:rPr>
      </w:pPr>
    </w:p>
    <w:p w14:paraId="10DE7613" w14:textId="0B5AF19B" w:rsidR="00263E30" w:rsidRPr="00AA50D6" w:rsidRDefault="00263E30" w:rsidP="00263E30">
      <w:pPr>
        <w:pStyle w:val="NoSpacing"/>
        <w:rPr>
          <w:rFonts w:ascii="Times New Roman" w:hAnsi="Times New Roman"/>
          <w:color w:val="000000" w:themeColor="text1"/>
          <w:sz w:val="24"/>
          <w:szCs w:val="24"/>
        </w:rPr>
      </w:pPr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AM </w:t>
      </w:r>
      <w:proofErr w:type="spellStart"/>
      <w:r w:rsidRPr="00AA50D6">
        <w:rPr>
          <w:rFonts w:ascii="Times New Roman" w:hAnsi="Times New Roman"/>
          <w:color w:val="000000" w:themeColor="text1"/>
          <w:sz w:val="24"/>
          <w:szCs w:val="24"/>
        </w:rPr>
        <w:t>Dscam</w:t>
      </w:r>
      <w:proofErr w:type="spellEnd"/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 GSP 13 RT1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="00AA50D6" w:rsidRPr="00AA50D6">
        <w:rPr>
          <w:rFonts w:ascii="Times New Roman" w:hAnsi="Times New Roman"/>
          <w:color w:val="000000" w:themeColor="text1"/>
          <w:sz w:val="24"/>
          <w:szCs w:val="24"/>
        </w:rPr>
        <w:t>GCCGAGAGTCCTGCGCCGATTCCATTCACAG</w:t>
      </w:r>
    </w:p>
    <w:p w14:paraId="11F6CA56" w14:textId="77777777" w:rsidR="00263E30" w:rsidRPr="00AA50D6" w:rsidRDefault="00263E30">
      <w:pPr>
        <w:rPr>
          <w:rFonts w:ascii="Times New Roman" w:hAnsi="Times New Roman" w:cs="Times New Roman"/>
          <w:color w:val="000000" w:themeColor="text1"/>
        </w:rPr>
      </w:pPr>
    </w:p>
    <w:p w14:paraId="54D505B7" w14:textId="073FCC63" w:rsidR="00263E30" w:rsidRPr="00AA50D6" w:rsidRDefault="00263E30" w:rsidP="00B40382">
      <w:pPr>
        <w:rPr>
          <w:rFonts w:ascii="Times New Roman" w:hAnsi="Times New Roman" w:cs="Times New Roman"/>
          <w:color w:val="000000" w:themeColor="text1"/>
        </w:rPr>
      </w:pPr>
      <w:r w:rsidRPr="00AA50D6">
        <w:rPr>
          <w:rFonts w:ascii="Times New Roman" w:hAnsi="Times New Roman" w:cs="Times New Roman"/>
          <w:color w:val="000000" w:themeColor="text1"/>
        </w:rPr>
        <w:t xml:space="preserve">AM </w:t>
      </w:r>
      <w:proofErr w:type="spellStart"/>
      <w:r w:rsidRPr="00AA50D6">
        <w:rPr>
          <w:rFonts w:ascii="Times New Roman" w:hAnsi="Times New Roman" w:cs="Times New Roman"/>
          <w:color w:val="000000" w:themeColor="text1"/>
        </w:rPr>
        <w:t>Dscam</w:t>
      </w:r>
      <w:proofErr w:type="spellEnd"/>
      <w:r w:rsidRPr="00AA50D6">
        <w:rPr>
          <w:rFonts w:ascii="Times New Roman" w:hAnsi="Times New Roman" w:cs="Times New Roman"/>
          <w:color w:val="000000" w:themeColor="text1"/>
        </w:rPr>
        <w:t xml:space="preserve"> 3F1MH</w:t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="00AA50D6" w:rsidRPr="00AA50D6">
        <w:rPr>
          <w:rFonts w:ascii="Times New Roman" w:hAnsi="Times New Roman" w:cs="Times New Roman"/>
          <w:color w:val="000000" w:themeColor="text1"/>
        </w:rPr>
        <w:t>AGTTCACAGCCGAGATGTCAAGGTGAGAGCCG</w:t>
      </w:r>
      <w:r w:rsidR="00AA50D6" w:rsidRPr="00AA50D6">
        <w:rPr>
          <w:rFonts w:ascii="Times New Roman" w:hAnsi="Times New Roman" w:cs="Times New Roman"/>
          <w:color w:val="000000" w:themeColor="text1"/>
        </w:rPr>
        <w:tab/>
      </w:r>
    </w:p>
    <w:p w14:paraId="53EB559B" w14:textId="09B76B43" w:rsidR="00B40382" w:rsidRPr="00AA50D6" w:rsidRDefault="00263E30" w:rsidP="00B40382">
      <w:pPr>
        <w:rPr>
          <w:rFonts w:ascii="Times New Roman" w:hAnsi="Times New Roman" w:cs="Times New Roman"/>
          <w:color w:val="000000" w:themeColor="text1"/>
        </w:rPr>
      </w:pPr>
      <w:r w:rsidRPr="00AA50D6">
        <w:rPr>
          <w:rFonts w:ascii="Times New Roman" w:hAnsi="Times New Roman" w:cs="Times New Roman"/>
          <w:color w:val="000000" w:themeColor="text1"/>
        </w:rPr>
        <w:t xml:space="preserve">AM </w:t>
      </w:r>
      <w:proofErr w:type="spellStart"/>
      <w:r w:rsidRPr="00AA50D6">
        <w:rPr>
          <w:rFonts w:ascii="Times New Roman" w:hAnsi="Times New Roman" w:cs="Times New Roman"/>
          <w:color w:val="000000" w:themeColor="text1"/>
        </w:rPr>
        <w:t>Dscam</w:t>
      </w:r>
      <w:proofErr w:type="spellEnd"/>
      <w:r w:rsidRPr="00AA50D6">
        <w:rPr>
          <w:rFonts w:ascii="Times New Roman" w:hAnsi="Times New Roman" w:cs="Times New Roman"/>
          <w:color w:val="000000" w:themeColor="text1"/>
        </w:rPr>
        <w:t xml:space="preserve"> 5R1 </w:t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="00AA50D6" w:rsidRPr="00AA50D6">
        <w:rPr>
          <w:rFonts w:ascii="Times New Roman" w:hAnsi="Times New Roman" w:cs="Times New Roman"/>
          <w:color w:val="000000" w:themeColor="text1"/>
        </w:rPr>
        <w:t>GGAAGGCAGTACCAAGTATTTTCCAT</w:t>
      </w:r>
    </w:p>
    <w:p w14:paraId="14CF0850" w14:textId="6CC6D094" w:rsidR="00263E30" w:rsidRDefault="00263E30" w:rsidP="00B40382">
      <w:pPr>
        <w:rPr>
          <w:rFonts w:ascii="Times New Roman" w:hAnsi="Times New Roman" w:cs="Times New Roman"/>
          <w:color w:val="000000" w:themeColor="text1"/>
        </w:rPr>
      </w:pPr>
      <w:r w:rsidRPr="00AA50D6">
        <w:rPr>
          <w:rFonts w:ascii="Times New Roman" w:hAnsi="Times New Roman" w:cs="Times New Roman"/>
          <w:color w:val="000000" w:themeColor="text1"/>
        </w:rPr>
        <w:t xml:space="preserve">220 </w:t>
      </w:r>
      <w:proofErr w:type="spellStart"/>
      <w:r w:rsidRPr="00AA50D6">
        <w:rPr>
          <w:rFonts w:ascii="Times New Roman" w:hAnsi="Times New Roman" w:cs="Times New Roman"/>
          <w:color w:val="000000" w:themeColor="text1"/>
        </w:rPr>
        <w:t>bp</w:t>
      </w:r>
      <w:proofErr w:type="spellEnd"/>
    </w:p>
    <w:p w14:paraId="223CB56E" w14:textId="77777777" w:rsidR="00F07747" w:rsidRPr="00AA50D6" w:rsidRDefault="00F07747" w:rsidP="00B40382">
      <w:pPr>
        <w:rPr>
          <w:rFonts w:ascii="Times New Roman" w:hAnsi="Times New Roman" w:cs="Times New Roman"/>
          <w:color w:val="000000" w:themeColor="text1"/>
        </w:rPr>
      </w:pPr>
    </w:p>
    <w:p w14:paraId="4B51C1F1" w14:textId="304B68F2" w:rsidR="00263E30" w:rsidRPr="00AA50D6" w:rsidRDefault="00263E30" w:rsidP="00B40382">
      <w:pPr>
        <w:rPr>
          <w:rFonts w:ascii="Times New Roman" w:hAnsi="Times New Roman" w:cs="Times New Roman"/>
          <w:color w:val="000000" w:themeColor="text1"/>
        </w:rPr>
      </w:pPr>
      <w:r w:rsidRPr="00AA50D6">
        <w:rPr>
          <w:rFonts w:ascii="Times New Roman" w:hAnsi="Times New Roman" w:cs="Times New Roman"/>
          <w:color w:val="000000" w:themeColor="text1"/>
        </w:rPr>
        <w:t xml:space="preserve">AM </w:t>
      </w:r>
      <w:proofErr w:type="spellStart"/>
      <w:r w:rsidRPr="00AA50D6">
        <w:rPr>
          <w:rFonts w:ascii="Times New Roman" w:hAnsi="Times New Roman" w:cs="Times New Roman"/>
          <w:color w:val="000000" w:themeColor="text1"/>
        </w:rPr>
        <w:t>Dscam</w:t>
      </w:r>
      <w:proofErr w:type="spellEnd"/>
      <w:r w:rsidRPr="00AA50D6">
        <w:rPr>
          <w:rFonts w:ascii="Times New Roman" w:hAnsi="Times New Roman" w:cs="Times New Roman"/>
          <w:color w:val="000000" w:themeColor="text1"/>
        </w:rPr>
        <w:t xml:space="preserve"> 9F2</w:t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="00AA50D6" w:rsidRPr="00AA50D6">
        <w:rPr>
          <w:rFonts w:ascii="Times New Roman" w:hAnsi="Times New Roman" w:cs="Times New Roman"/>
          <w:color w:val="000000" w:themeColor="text1"/>
        </w:rPr>
        <w:t>CGCTAGGGGAACGTTGGAGGTTCAAGTG</w:t>
      </w:r>
      <w:r w:rsidR="00AA50D6" w:rsidRPr="00AA50D6">
        <w:rPr>
          <w:rFonts w:ascii="Times New Roman" w:hAnsi="Times New Roman" w:cs="Times New Roman"/>
          <w:color w:val="000000" w:themeColor="text1"/>
        </w:rPr>
        <w:tab/>
      </w:r>
      <w:r w:rsidR="00AA50D6" w:rsidRPr="00AA50D6">
        <w:rPr>
          <w:rFonts w:ascii="Times New Roman" w:hAnsi="Times New Roman" w:cs="Times New Roman"/>
          <w:color w:val="000000" w:themeColor="text1"/>
        </w:rPr>
        <w:tab/>
      </w:r>
    </w:p>
    <w:p w14:paraId="487AA8BC" w14:textId="758B2BF0" w:rsidR="00263E30" w:rsidRPr="00AA50D6" w:rsidRDefault="00263E30" w:rsidP="00B40382">
      <w:pPr>
        <w:rPr>
          <w:rFonts w:ascii="Times New Roman" w:hAnsi="Times New Roman" w:cs="Times New Roman"/>
          <w:color w:val="000000" w:themeColor="text1"/>
        </w:rPr>
      </w:pPr>
      <w:r w:rsidRPr="00AA50D6">
        <w:rPr>
          <w:rFonts w:ascii="Times New Roman" w:hAnsi="Times New Roman" w:cs="Times New Roman"/>
          <w:color w:val="000000" w:themeColor="text1"/>
        </w:rPr>
        <w:t xml:space="preserve">AM </w:t>
      </w:r>
      <w:proofErr w:type="spellStart"/>
      <w:r w:rsidRPr="00AA50D6">
        <w:rPr>
          <w:rFonts w:ascii="Times New Roman" w:hAnsi="Times New Roman" w:cs="Times New Roman"/>
          <w:color w:val="000000" w:themeColor="text1"/>
        </w:rPr>
        <w:t>Dscam</w:t>
      </w:r>
      <w:proofErr w:type="spellEnd"/>
      <w:r w:rsidRPr="00AA50D6">
        <w:rPr>
          <w:rFonts w:ascii="Times New Roman" w:hAnsi="Times New Roman" w:cs="Times New Roman"/>
          <w:color w:val="000000" w:themeColor="text1"/>
        </w:rPr>
        <w:t xml:space="preserve"> 11R2 </w:t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="00AA50D6" w:rsidRPr="00AA50D6">
        <w:rPr>
          <w:rFonts w:ascii="Times New Roman" w:hAnsi="Times New Roman" w:cs="Times New Roman"/>
          <w:color w:val="000000" w:themeColor="text1"/>
        </w:rPr>
        <w:t>CGTCGGAGCCTTGAGCGAATGCCTTGTC</w:t>
      </w:r>
    </w:p>
    <w:p w14:paraId="69557282" w14:textId="44E802D3" w:rsidR="00263E30" w:rsidRPr="00AA50D6" w:rsidRDefault="00263E30" w:rsidP="00B40382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AA50D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380 </w:t>
      </w:r>
      <w:proofErr w:type="spellStart"/>
      <w:r w:rsidRPr="00AA50D6">
        <w:rPr>
          <w:rFonts w:ascii="Times New Roman" w:eastAsia="Times New Roman" w:hAnsi="Times New Roman" w:cs="Times New Roman"/>
          <w:color w:val="000000" w:themeColor="text1"/>
          <w:lang w:val="en-GB"/>
        </w:rPr>
        <w:t>bp</w:t>
      </w:r>
      <w:proofErr w:type="spellEnd"/>
    </w:p>
    <w:p w14:paraId="063FF3F4" w14:textId="77777777" w:rsidR="00B40382" w:rsidRPr="00AA50D6" w:rsidRDefault="00B40382" w:rsidP="00093B73">
      <w:pPr>
        <w:rPr>
          <w:rFonts w:ascii="Times New Roman" w:hAnsi="Times New Roman" w:cs="Times New Roman"/>
          <w:color w:val="000000" w:themeColor="text1"/>
        </w:rPr>
      </w:pPr>
    </w:p>
    <w:p w14:paraId="5F0687B6" w14:textId="00CC6E63" w:rsidR="00AA50D6" w:rsidRPr="00AA50D6" w:rsidRDefault="00AA50D6" w:rsidP="00AA50D6">
      <w:pPr>
        <w:pStyle w:val="NoSpacing"/>
        <w:tabs>
          <w:tab w:val="left" w:pos="900"/>
          <w:tab w:val="left" w:pos="2070"/>
          <w:tab w:val="left" w:pos="2430"/>
          <w:tab w:val="left" w:pos="2880"/>
          <w:tab w:val="left" w:pos="3690"/>
        </w:tabs>
        <w:rPr>
          <w:rFonts w:ascii="Times New Roman" w:hAnsi="Times New Roman"/>
          <w:color w:val="000000" w:themeColor="text1"/>
          <w:sz w:val="24"/>
          <w:szCs w:val="24"/>
        </w:rPr>
      </w:pPr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AM </w:t>
      </w:r>
      <w:proofErr w:type="spellStart"/>
      <w:r w:rsidRPr="00AA50D6">
        <w:rPr>
          <w:rFonts w:ascii="Times New Roman" w:hAnsi="Times New Roman"/>
          <w:color w:val="000000" w:themeColor="text1"/>
          <w:sz w:val="24"/>
          <w:szCs w:val="24"/>
        </w:rPr>
        <w:t>Dscam</w:t>
      </w:r>
      <w:proofErr w:type="spellEnd"/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 5F1A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  <w:u w:val="single"/>
        </w:rPr>
        <w:t>CGTCTAAT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GGCTTTCGGCTACCAAGGGACGACTCGTCATTAC 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</w:p>
    <w:p w14:paraId="1873D947" w14:textId="2C8B7DA6" w:rsidR="00AA50D6" w:rsidRPr="00AA50D6" w:rsidRDefault="00AA50D6" w:rsidP="00AA50D6">
      <w:pPr>
        <w:pStyle w:val="NoSpacing"/>
        <w:tabs>
          <w:tab w:val="left" w:pos="900"/>
          <w:tab w:val="left" w:pos="2070"/>
          <w:tab w:val="left" w:pos="2430"/>
          <w:tab w:val="left" w:pos="2880"/>
          <w:tab w:val="left" w:pos="3690"/>
        </w:tabs>
        <w:rPr>
          <w:rFonts w:ascii="Times New Roman" w:hAnsi="Times New Roman"/>
          <w:color w:val="000000" w:themeColor="text1"/>
          <w:sz w:val="24"/>
          <w:szCs w:val="24"/>
        </w:rPr>
      </w:pPr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AM </w:t>
      </w:r>
      <w:proofErr w:type="spellStart"/>
      <w:r w:rsidRPr="00AA50D6">
        <w:rPr>
          <w:rFonts w:ascii="Times New Roman" w:hAnsi="Times New Roman"/>
          <w:color w:val="000000" w:themeColor="text1"/>
          <w:sz w:val="24"/>
          <w:szCs w:val="24"/>
        </w:rPr>
        <w:t>Dscam</w:t>
      </w:r>
      <w:proofErr w:type="spellEnd"/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 5F1B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  <w:u w:val="single"/>
        </w:rPr>
        <w:t>CCATGAGT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>GGCTTTCGGCTACCAAGGGACGACTCGTCATTAC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</w:p>
    <w:p w14:paraId="0A6127D8" w14:textId="6FA3C0EC" w:rsidR="00AA50D6" w:rsidRPr="00AA50D6" w:rsidRDefault="00AA50D6" w:rsidP="00AA50D6">
      <w:pPr>
        <w:pStyle w:val="NoSpacing"/>
        <w:tabs>
          <w:tab w:val="left" w:pos="900"/>
          <w:tab w:val="left" w:pos="2070"/>
          <w:tab w:val="left" w:pos="2430"/>
          <w:tab w:val="left" w:pos="2880"/>
          <w:tab w:val="left" w:pos="3690"/>
        </w:tabs>
        <w:rPr>
          <w:rFonts w:ascii="Times New Roman" w:hAnsi="Times New Roman"/>
          <w:color w:val="000000" w:themeColor="text1"/>
          <w:sz w:val="24"/>
          <w:szCs w:val="24"/>
        </w:rPr>
      </w:pPr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AM </w:t>
      </w:r>
      <w:proofErr w:type="spellStart"/>
      <w:r w:rsidRPr="00AA50D6">
        <w:rPr>
          <w:rFonts w:ascii="Times New Roman" w:hAnsi="Times New Roman"/>
          <w:color w:val="000000" w:themeColor="text1"/>
          <w:sz w:val="24"/>
          <w:szCs w:val="24"/>
        </w:rPr>
        <w:t>Dscam</w:t>
      </w:r>
      <w:proofErr w:type="spellEnd"/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 5F1C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  <w:u w:val="single"/>
        </w:rPr>
        <w:t>GTCATTATG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>GGCTTTCGGCTACCAAGGGACGACTCGTCATTAC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</w:p>
    <w:p w14:paraId="29C6732F" w14:textId="3D3DA7F1" w:rsidR="00AA50D6" w:rsidRPr="00AA50D6" w:rsidRDefault="00AA50D6" w:rsidP="00AA50D6">
      <w:pPr>
        <w:pStyle w:val="NoSpacing"/>
        <w:tabs>
          <w:tab w:val="left" w:pos="900"/>
          <w:tab w:val="left" w:pos="2070"/>
          <w:tab w:val="left" w:pos="2430"/>
          <w:tab w:val="left" w:pos="2880"/>
          <w:tab w:val="left" w:pos="3690"/>
        </w:tabs>
        <w:rPr>
          <w:rFonts w:ascii="Times New Roman" w:hAnsi="Times New Roman"/>
          <w:color w:val="000000" w:themeColor="text1"/>
          <w:sz w:val="24"/>
          <w:szCs w:val="24"/>
        </w:rPr>
      </w:pPr>
    </w:p>
    <w:p w14:paraId="0160A88A" w14:textId="0B81DF2F" w:rsidR="00AA50D6" w:rsidRPr="00AA50D6" w:rsidRDefault="00AA50D6" w:rsidP="00AA50D6">
      <w:pPr>
        <w:pStyle w:val="NoSpacing"/>
        <w:tabs>
          <w:tab w:val="left" w:pos="900"/>
          <w:tab w:val="left" w:pos="2070"/>
          <w:tab w:val="left" w:pos="2430"/>
          <w:tab w:val="left" w:pos="2880"/>
          <w:tab w:val="left" w:pos="3690"/>
        </w:tabs>
        <w:rPr>
          <w:rFonts w:ascii="Times New Roman" w:hAnsi="Times New Roman"/>
          <w:color w:val="000000" w:themeColor="text1"/>
          <w:sz w:val="24"/>
          <w:szCs w:val="24"/>
        </w:rPr>
      </w:pPr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AM </w:t>
      </w:r>
      <w:proofErr w:type="spellStart"/>
      <w:r w:rsidRPr="00AA50D6">
        <w:rPr>
          <w:rFonts w:ascii="Times New Roman" w:hAnsi="Times New Roman"/>
          <w:color w:val="000000" w:themeColor="text1"/>
          <w:sz w:val="24"/>
          <w:szCs w:val="24"/>
        </w:rPr>
        <w:t>Dscam</w:t>
      </w:r>
      <w:proofErr w:type="spellEnd"/>
      <w:r w:rsidRPr="00AA50D6">
        <w:rPr>
          <w:rFonts w:ascii="Times New Roman" w:hAnsi="Times New Roman"/>
          <w:color w:val="000000" w:themeColor="text1"/>
          <w:sz w:val="24"/>
          <w:szCs w:val="24"/>
        </w:rPr>
        <w:t xml:space="preserve"> 7R1A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AA50D6">
        <w:rPr>
          <w:rFonts w:ascii="Times New Roman" w:hAnsi="Times New Roman"/>
          <w:color w:val="000000" w:themeColor="text1"/>
          <w:sz w:val="24"/>
          <w:szCs w:val="24"/>
          <w:u w:val="single"/>
        </w:rPr>
        <w:t>CGTCTAAT</w:t>
      </w:r>
      <w:r w:rsidRPr="00AA50D6">
        <w:rPr>
          <w:rFonts w:ascii="Times New Roman" w:hAnsi="Times New Roman"/>
          <w:color w:val="000000" w:themeColor="text1"/>
          <w:sz w:val="24"/>
          <w:szCs w:val="24"/>
        </w:rPr>
        <w:t>GCGGGACGAGCCCTCGATGAACTTGTAC</w:t>
      </w:r>
    </w:p>
    <w:p w14:paraId="5E7E868B" w14:textId="7EE9BF3E" w:rsidR="00B40382" w:rsidRPr="00AA50D6" w:rsidRDefault="00AA50D6" w:rsidP="00AA50D6">
      <w:pPr>
        <w:rPr>
          <w:rFonts w:ascii="Times New Roman" w:hAnsi="Times New Roman" w:cs="Times New Roman"/>
          <w:color w:val="000000" w:themeColor="text1"/>
        </w:rPr>
      </w:pPr>
      <w:r w:rsidRPr="00AA50D6">
        <w:rPr>
          <w:rFonts w:ascii="Times New Roman" w:hAnsi="Times New Roman" w:cs="Times New Roman"/>
          <w:color w:val="000000" w:themeColor="text1"/>
        </w:rPr>
        <w:t xml:space="preserve">AM </w:t>
      </w:r>
      <w:proofErr w:type="spellStart"/>
      <w:r w:rsidRPr="00AA50D6">
        <w:rPr>
          <w:rFonts w:ascii="Times New Roman" w:hAnsi="Times New Roman" w:cs="Times New Roman"/>
          <w:color w:val="000000" w:themeColor="text1"/>
        </w:rPr>
        <w:t>Dscam</w:t>
      </w:r>
      <w:proofErr w:type="spellEnd"/>
      <w:r w:rsidRPr="00AA50D6">
        <w:rPr>
          <w:rFonts w:ascii="Times New Roman" w:hAnsi="Times New Roman" w:cs="Times New Roman"/>
          <w:color w:val="000000" w:themeColor="text1"/>
        </w:rPr>
        <w:t xml:space="preserve"> 7R1B</w:t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Pr="00AA50D6">
        <w:rPr>
          <w:rFonts w:ascii="Times New Roman" w:hAnsi="Times New Roman" w:cs="Times New Roman"/>
          <w:color w:val="000000" w:themeColor="text1"/>
          <w:u w:val="single"/>
        </w:rPr>
        <w:t>CCATGAGT</w:t>
      </w:r>
      <w:r w:rsidRPr="00AA50D6">
        <w:rPr>
          <w:rFonts w:ascii="Times New Roman" w:hAnsi="Times New Roman" w:cs="Times New Roman"/>
          <w:color w:val="000000" w:themeColor="text1"/>
        </w:rPr>
        <w:t>GCGGGACGAGCCCTCGATGAACTTGTAC</w:t>
      </w:r>
    </w:p>
    <w:p w14:paraId="0E7FB21A" w14:textId="26FE3C00" w:rsidR="00033DE8" w:rsidRPr="00AA50D6" w:rsidRDefault="00AA50D6">
      <w:pPr>
        <w:rPr>
          <w:rFonts w:ascii="Times New Roman" w:hAnsi="Times New Roman" w:cs="Times New Roman"/>
          <w:color w:val="000000" w:themeColor="text1"/>
        </w:rPr>
      </w:pPr>
      <w:r w:rsidRPr="00AA50D6">
        <w:rPr>
          <w:rFonts w:ascii="Times New Roman" w:hAnsi="Times New Roman" w:cs="Times New Roman"/>
          <w:color w:val="000000" w:themeColor="text1"/>
        </w:rPr>
        <w:t xml:space="preserve">AM </w:t>
      </w:r>
      <w:proofErr w:type="spellStart"/>
      <w:r w:rsidRPr="00AA50D6">
        <w:rPr>
          <w:rFonts w:ascii="Times New Roman" w:hAnsi="Times New Roman" w:cs="Times New Roman"/>
          <w:color w:val="000000" w:themeColor="text1"/>
        </w:rPr>
        <w:t>Dscam</w:t>
      </w:r>
      <w:proofErr w:type="spellEnd"/>
      <w:r w:rsidRPr="00AA50D6">
        <w:rPr>
          <w:rFonts w:ascii="Times New Roman" w:hAnsi="Times New Roman" w:cs="Times New Roman"/>
          <w:color w:val="000000" w:themeColor="text1"/>
        </w:rPr>
        <w:t xml:space="preserve"> 7R1C</w:t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Pr="00AA50D6">
        <w:rPr>
          <w:rFonts w:ascii="Times New Roman" w:hAnsi="Times New Roman" w:cs="Times New Roman"/>
          <w:color w:val="000000" w:themeColor="text1"/>
        </w:rPr>
        <w:tab/>
      </w:r>
      <w:r w:rsidRPr="00AA50D6">
        <w:rPr>
          <w:rFonts w:ascii="Times New Roman" w:hAnsi="Times New Roman" w:cs="Times New Roman"/>
          <w:color w:val="000000" w:themeColor="text1"/>
          <w:u w:val="single"/>
        </w:rPr>
        <w:t>GTCATTATG</w:t>
      </w:r>
      <w:r w:rsidRPr="00AA50D6">
        <w:rPr>
          <w:rFonts w:ascii="Times New Roman" w:hAnsi="Times New Roman" w:cs="Times New Roman"/>
          <w:color w:val="000000" w:themeColor="text1"/>
        </w:rPr>
        <w:t>GCGGGACGAGCCCTCGATGAACTTGTAC</w:t>
      </w:r>
    </w:p>
    <w:p w14:paraId="53E046D1" w14:textId="6FD6AFEB" w:rsidR="00033DE8" w:rsidRPr="00AA50D6" w:rsidRDefault="00790F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1</w:t>
      </w:r>
      <w:r w:rsidR="00AA50D6">
        <w:rPr>
          <w:rFonts w:ascii="Times New Roman" w:hAnsi="Times New Roman" w:cs="Times New Roman"/>
        </w:rPr>
        <w:t xml:space="preserve"> </w:t>
      </w:r>
      <w:proofErr w:type="spellStart"/>
      <w:r w:rsidR="00AA50D6">
        <w:rPr>
          <w:rFonts w:ascii="Times New Roman" w:hAnsi="Times New Roman" w:cs="Times New Roman"/>
        </w:rPr>
        <w:t>bp</w:t>
      </w:r>
      <w:proofErr w:type="spellEnd"/>
      <w:r w:rsidR="007B0482">
        <w:rPr>
          <w:rFonts w:ascii="Times New Roman" w:hAnsi="Times New Roman" w:cs="Times New Roman"/>
        </w:rPr>
        <w:t xml:space="preserve">, indexes </w:t>
      </w:r>
      <w:r w:rsidR="005D50D6">
        <w:rPr>
          <w:rFonts w:ascii="Times New Roman" w:hAnsi="Times New Roman" w:cs="Times New Roman"/>
        </w:rPr>
        <w:t xml:space="preserve">are </w:t>
      </w:r>
      <w:r w:rsidR="007B0482">
        <w:rPr>
          <w:rFonts w:ascii="Times New Roman" w:hAnsi="Times New Roman" w:cs="Times New Roman"/>
        </w:rPr>
        <w:t>underlined</w:t>
      </w:r>
    </w:p>
    <w:sectPr w:rsidR="00033DE8" w:rsidRPr="00AA50D6" w:rsidSect="008A3D8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1F3"/>
    <w:rsid w:val="00003487"/>
    <w:rsid w:val="0000560F"/>
    <w:rsid w:val="00033DE8"/>
    <w:rsid w:val="00093B73"/>
    <w:rsid w:val="000A05ED"/>
    <w:rsid w:val="000B1388"/>
    <w:rsid w:val="000F0CAC"/>
    <w:rsid w:val="000F336B"/>
    <w:rsid w:val="00133594"/>
    <w:rsid w:val="00156BEE"/>
    <w:rsid w:val="00165987"/>
    <w:rsid w:val="00166B26"/>
    <w:rsid w:val="001A464F"/>
    <w:rsid w:val="001B6CB3"/>
    <w:rsid w:val="001D1DF9"/>
    <w:rsid w:val="001F78EC"/>
    <w:rsid w:val="0021443D"/>
    <w:rsid w:val="00214E1B"/>
    <w:rsid w:val="00221013"/>
    <w:rsid w:val="00263E30"/>
    <w:rsid w:val="00270BFD"/>
    <w:rsid w:val="0028287E"/>
    <w:rsid w:val="002A6ABB"/>
    <w:rsid w:val="002B1696"/>
    <w:rsid w:val="002B6632"/>
    <w:rsid w:val="002D3296"/>
    <w:rsid w:val="003113FF"/>
    <w:rsid w:val="00321D28"/>
    <w:rsid w:val="00332583"/>
    <w:rsid w:val="00340F3F"/>
    <w:rsid w:val="00346114"/>
    <w:rsid w:val="00362E00"/>
    <w:rsid w:val="00372746"/>
    <w:rsid w:val="0038090A"/>
    <w:rsid w:val="00383636"/>
    <w:rsid w:val="00392C99"/>
    <w:rsid w:val="003C2756"/>
    <w:rsid w:val="003D7414"/>
    <w:rsid w:val="003E4BEB"/>
    <w:rsid w:val="003F5638"/>
    <w:rsid w:val="00403230"/>
    <w:rsid w:val="0041290D"/>
    <w:rsid w:val="0041322C"/>
    <w:rsid w:val="00425F1B"/>
    <w:rsid w:val="00436300"/>
    <w:rsid w:val="00453FD4"/>
    <w:rsid w:val="004653A7"/>
    <w:rsid w:val="004775D0"/>
    <w:rsid w:val="004857B3"/>
    <w:rsid w:val="004936D8"/>
    <w:rsid w:val="004B786B"/>
    <w:rsid w:val="004C3D94"/>
    <w:rsid w:val="0051139E"/>
    <w:rsid w:val="00522CE3"/>
    <w:rsid w:val="005247AE"/>
    <w:rsid w:val="00535E7C"/>
    <w:rsid w:val="00544E30"/>
    <w:rsid w:val="005463DF"/>
    <w:rsid w:val="00551B5A"/>
    <w:rsid w:val="00566A65"/>
    <w:rsid w:val="00577FEF"/>
    <w:rsid w:val="005A10C9"/>
    <w:rsid w:val="005C4B67"/>
    <w:rsid w:val="005C6D3E"/>
    <w:rsid w:val="005D50D6"/>
    <w:rsid w:val="005D6B34"/>
    <w:rsid w:val="006056DE"/>
    <w:rsid w:val="00620C6B"/>
    <w:rsid w:val="00637D10"/>
    <w:rsid w:val="00645112"/>
    <w:rsid w:val="006528FF"/>
    <w:rsid w:val="00671C12"/>
    <w:rsid w:val="00672E19"/>
    <w:rsid w:val="006876F7"/>
    <w:rsid w:val="00693525"/>
    <w:rsid w:val="006A6AF7"/>
    <w:rsid w:val="006B4E57"/>
    <w:rsid w:val="006C0DAA"/>
    <w:rsid w:val="006C3793"/>
    <w:rsid w:val="006D18C9"/>
    <w:rsid w:val="006E28B1"/>
    <w:rsid w:val="006F4FF7"/>
    <w:rsid w:val="00707FB1"/>
    <w:rsid w:val="00722C21"/>
    <w:rsid w:val="00725371"/>
    <w:rsid w:val="00754829"/>
    <w:rsid w:val="00764144"/>
    <w:rsid w:val="00775F4F"/>
    <w:rsid w:val="00780F46"/>
    <w:rsid w:val="00790F06"/>
    <w:rsid w:val="007A3252"/>
    <w:rsid w:val="007A76E5"/>
    <w:rsid w:val="007B01B6"/>
    <w:rsid w:val="007B0482"/>
    <w:rsid w:val="007C5883"/>
    <w:rsid w:val="007E61F3"/>
    <w:rsid w:val="00830EE8"/>
    <w:rsid w:val="00832CFA"/>
    <w:rsid w:val="00833D68"/>
    <w:rsid w:val="008746F8"/>
    <w:rsid w:val="0087741A"/>
    <w:rsid w:val="0088040B"/>
    <w:rsid w:val="008A3D80"/>
    <w:rsid w:val="008B0171"/>
    <w:rsid w:val="008B0819"/>
    <w:rsid w:val="008C2119"/>
    <w:rsid w:val="00902CFE"/>
    <w:rsid w:val="009246AA"/>
    <w:rsid w:val="00932AD6"/>
    <w:rsid w:val="00956E05"/>
    <w:rsid w:val="00980572"/>
    <w:rsid w:val="009A1851"/>
    <w:rsid w:val="009A77A2"/>
    <w:rsid w:val="009B70F9"/>
    <w:rsid w:val="009F1A61"/>
    <w:rsid w:val="009F714E"/>
    <w:rsid w:val="009F7E0C"/>
    <w:rsid w:val="00A1013C"/>
    <w:rsid w:val="00A15570"/>
    <w:rsid w:val="00A32897"/>
    <w:rsid w:val="00A35896"/>
    <w:rsid w:val="00A44E95"/>
    <w:rsid w:val="00A51FAD"/>
    <w:rsid w:val="00A56373"/>
    <w:rsid w:val="00A81422"/>
    <w:rsid w:val="00AA50D6"/>
    <w:rsid w:val="00AB71BE"/>
    <w:rsid w:val="00AE393F"/>
    <w:rsid w:val="00B40382"/>
    <w:rsid w:val="00B51118"/>
    <w:rsid w:val="00B617FC"/>
    <w:rsid w:val="00B65BBD"/>
    <w:rsid w:val="00BA0882"/>
    <w:rsid w:val="00BB2A18"/>
    <w:rsid w:val="00BB46E5"/>
    <w:rsid w:val="00BD2F62"/>
    <w:rsid w:val="00C0448E"/>
    <w:rsid w:val="00C17E8F"/>
    <w:rsid w:val="00C277EB"/>
    <w:rsid w:val="00C33755"/>
    <w:rsid w:val="00C360EC"/>
    <w:rsid w:val="00C50283"/>
    <w:rsid w:val="00C50DDE"/>
    <w:rsid w:val="00C52DB9"/>
    <w:rsid w:val="00C61DF8"/>
    <w:rsid w:val="00C679DD"/>
    <w:rsid w:val="00C86DEF"/>
    <w:rsid w:val="00CA0061"/>
    <w:rsid w:val="00CA49F6"/>
    <w:rsid w:val="00CE440E"/>
    <w:rsid w:val="00D149A3"/>
    <w:rsid w:val="00D17086"/>
    <w:rsid w:val="00D46D18"/>
    <w:rsid w:val="00D64AE9"/>
    <w:rsid w:val="00D96A39"/>
    <w:rsid w:val="00DA3849"/>
    <w:rsid w:val="00DD0A55"/>
    <w:rsid w:val="00DE33F6"/>
    <w:rsid w:val="00DF0643"/>
    <w:rsid w:val="00E2691C"/>
    <w:rsid w:val="00E34281"/>
    <w:rsid w:val="00E54F52"/>
    <w:rsid w:val="00E74E59"/>
    <w:rsid w:val="00E87CBB"/>
    <w:rsid w:val="00E940EE"/>
    <w:rsid w:val="00E94518"/>
    <w:rsid w:val="00EA1489"/>
    <w:rsid w:val="00EC3BEE"/>
    <w:rsid w:val="00F07747"/>
    <w:rsid w:val="00F1630A"/>
    <w:rsid w:val="00FB30E1"/>
    <w:rsid w:val="00FC7D04"/>
    <w:rsid w:val="00FD0244"/>
    <w:rsid w:val="00FD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F62E5"/>
  <w14:defaultImageDpi w14:val="32767"/>
  <w15:chartTrackingRefBased/>
  <w15:docId w15:val="{B811477F-ECE3-5E4A-A65B-97E7F43CB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679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NoSpacing">
    <w:name w:val="No Spacing"/>
    <w:qFormat/>
    <w:rsid w:val="00263E30"/>
    <w:rPr>
      <w:rFonts w:ascii="Calibri" w:eastAsia="Times New Roman" w:hAnsi="Calibri" w:cs="Times New Roman"/>
      <w:sz w:val="22"/>
      <w:szCs w:val="22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95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9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1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1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16T17:44:00Z</dcterms:created>
  <dcterms:modified xsi:type="dcterms:W3CDTF">2023-10-16T17:44:00Z</dcterms:modified>
</cp:coreProperties>
</file>